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016" w:type="dxa"/>
        <w:tblLook w:val="04A0" w:firstRow="1" w:lastRow="0" w:firstColumn="1" w:lastColumn="0" w:noHBand="0" w:noVBand="1"/>
      </w:tblPr>
      <w:tblGrid>
        <w:gridCol w:w="2833"/>
        <w:gridCol w:w="1183"/>
      </w:tblGrid>
      <w:tr w:rsidR="00F43822" w:rsidRPr="00410E06" w:rsidTr="0013354A">
        <w:trPr>
          <w:trHeight w:val="720"/>
        </w:trPr>
        <w:tc>
          <w:tcPr>
            <w:tcW w:w="4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 Table</w:t>
            </w:r>
            <w:r w:rsidRPr="00410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Principal components analysis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economic and household air pollution variables</w:t>
            </w:r>
            <w:r w:rsidRPr="00410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ta Rosa, Guatemala (n=1,5</w:t>
            </w:r>
            <w:r w:rsidRPr="00410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410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43822" w:rsidRPr="00410E06" w:rsidTr="0013354A">
        <w:trPr>
          <w:trHeight w:val="16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ector</w:t>
            </w:r>
          </w:p>
        </w:tc>
      </w:tr>
      <w:tr w:rsidR="00F43822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C7736B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3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cioeconomic status inde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wav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igerato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Washing machi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9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oom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43822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oof typ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43822" w:rsidRPr="00410E06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410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 typ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43822" w:rsidTr="0013354A">
        <w:trPr>
          <w:trHeight w:val="260"/>
        </w:trPr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ncome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43822" w:rsidRPr="00410E06" w:rsidTr="0013354A">
        <w:trPr>
          <w:trHeight w:val="27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10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igenvalue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822" w:rsidRPr="00410E06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</w:tr>
      <w:tr w:rsidR="00F43822" w:rsidTr="0013354A">
        <w:trPr>
          <w:trHeight w:val="27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C7736B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3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usehold air pollution scor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822" w:rsidTr="0013354A">
        <w:trPr>
          <w:trHeight w:val="27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C7736B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irewood cooking frequenc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F43822" w:rsidTr="0013354A">
        <w:trPr>
          <w:trHeight w:val="27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C7736B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wood cooking loc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F43822" w:rsidTr="0013354A">
        <w:trPr>
          <w:trHeight w:val="27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Pr="00C7736B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ve typ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F43822" w:rsidTr="0013354A">
        <w:trPr>
          <w:trHeight w:val="270"/>
        </w:trPr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3822" w:rsidRPr="00410E06" w:rsidRDefault="00F43822" w:rsidP="00133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10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3822" w:rsidRDefault="00F43822" w:rsidP="00133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</w:tbl>
    <w:p w:rsidR="00821D71" w:rsidRDefault="00F43822">
      <w:bookmarkStart w:id="0" w:name="_GoBack"/>
      <w:bookmarkEnd w:id="0"/>
    </w:p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822"/>
    <w:rsid w:val="00B21EB7"/>
    <w:rsid w:val="00E92920"/>
    <w:rsid w:val="00F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E84B8-D605-4D3F-9100-4ABFC7BF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</cp:revision>
  <dcterms:created xsi:type="dcterms:W3CDTF">2020-02-03T15:30:00Z</dcterms:created>
  <dcterms:modified xsi:type="dcterms:W3CDTF">2020-02-03T15:35:00Z</dcterms:modified>
</cp:coreProperties>
</file>